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21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1134"/>
      </w:tblGrid>
      <w:tr w:rsidR="00FA782A" w:rsidRPr="00AD176A" w:rsidTr="004548EA">
        <w:trPr>
          <w:trHeight w:val="184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FA782A" w:rsidRPr="003224ED" w:rsidRDefault="00FA782A" w:rsidP="00454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22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  <w:p w:rsidR="00FA782A" w:rsidRPr="0033507F" w:rsidRDefault="00FA782A" w:rsidP="004548EA">
            <w:pPr>
              <w:shd w:val="clear" w:color="auto" w:fill="EEECE1" w:themeFill="background2"/>
              <w:tabs>
                <w:tab w:val="left" w:pos="8789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5"/>
                <w:lang w:val="en-US"/>
              </w:rPr>
            </w:pPr>
            <w:r w:rsidRPr="00322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ight characteristics of girls and boys at birth, age 1, 7, 11, and 18 (The Danish National Birth Cohort, 1996-2003)</w:t>
            </w:r>
          </w:p>
        </w:tc>
      </w:tr>
      <w:tr w:rsidR="00FA782A" w:rsidRPr="0033507F" w:rsidTr="004548EA">
        <w:trPr>
          <w:trHeight w:val="23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ind w:left="-107"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an in cm (SD)</w:t>
            </w:r>
          </w:p>
        </w:tc>
      </w:tr>
      <w:tr w:rsidR="00FA782A" w:rsidRPr="0033507F" w:rsidTr="004548EA">
        <w:trPr>
          <w:trHeight w:val="23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haracteristic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hanging="3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A782A" w:rsidRPr="0033507F" w:rsidRDefault="00FA782A" w:rsidP="004548EA">
            <w:pPr>
              <w:tabs>
                <w:tab w:val="left" w:pos="1084"/>
              </w:tabs>
              <w:ind w:left="34" w:hanging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Girls/Boy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 Girls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82A" w:rsidRPr="0033507F" w:rsidRDefault="00FA782A" w:rsidP="004548EA">
            <w:pPr>
              <w:ind w:left="-107" w:right="-10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oys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irth length (N = 43,24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Mean (all)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,722/29,51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.9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7 (2.6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w birth length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,771/5,74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.8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.6 (2.0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Normal birth length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,289/12,43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.4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.3 (1.1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ng birth length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662/2,3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.6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.6 (0.9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ight at age 1 (N = 24,716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Mean (all)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305/11,4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.5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.9 (2.6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w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048/3,2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.9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.7 (1.4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Norma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,316/6,31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.8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.4 (1.1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Tal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941/1,84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.7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.5 (0.7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ight at age 7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 = 27,189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Mean (all)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,904/13,28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.6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6.6 (5.3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w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,888/2,905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8.5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9.6 (2.6)</w:t>
            </w:r>
          </w:p>
        </w:tc>
      </w:tr>
      <w:tr w:rsidR="00FA782A" w:rsidRPr="0033507F" w:rsidTr="004548EA">
        <w:trPr>
          <w:trHeight w:val="84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Norma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,726/8,06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5.9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6.9 (2.5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Tal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290/2,31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133.4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4.4 (2.5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ight at age 11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 = 30,92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Mean (all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,961/14,962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9.6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9.4 (6.8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w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292/3,44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0.6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9.7 (3.1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Norma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,976/8,90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9.9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9.9 (3.5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Tal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693/2,6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9.6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0.6 (3.3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AD176A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eight at age 18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33507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 = 25,868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Mean (all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5,679/10,189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9.4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3.5 (6.8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Low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443/2,31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0.9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4.6 (3.4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Norma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,669/5,92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9.9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3.7 (2.9)</w:t>
            </w:r>
          </w:p>
        </w:tc>
      </w:tr>
      <w:tr w:rsidR="00FA782A" w:rsidRPr="0033507F" w:rsidTr="004548EA">
        <w:trPr>
          <w:trHeight w:val="8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Tall height 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567/1,9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left="34"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8.8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3.4 (3.5)</w:t>
            </w:r>
          </w:p>
        </w:tc>
      </w:tr>
      <w:tr w:rsidR="00FA782A" w:rsidRPr="0033507F" w:rsidTr="004548EA">
        <w:trPr>
          <w:trHeight w:val="69"/>
        </w:trPr>
        <w:tc>
          <w:tcPr>
            <w:tcW w:w="2694" w:type="dxa"/>
            <w:tcBorders>
              <w:top w:val="nil"/>
              <w:left w:val="nil"/>
              <w:bottom w:val="nil"/>
            </w:tcBorders>
          </w:tcPr>
          <w:p w:rsidR="00FA782A" w:rsidRPr="0033507F" w:rsidRDefault="00FA782A" w:rsidP="004548EA">
            <w:pPr>
              <w:ind w:left="34" w:hanging="34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 w:hanging="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</w:tr>
      <w:tr w:rsidR="00FA782A" w:rsidRPr="0033507F" w:rsidTr="004548EA">
        <w:trPr>
          <w:trHeight w:val="69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FA782A" w:rsidRPr="0033507F" w:rsidRDefault="00FA782A" w:rsidP="004548EA">
            <w:pPr>
              <w:tabs>
                <w:tab w:val="left" w:pos="1084"/>
              </w:tabs>
              <w:ind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. Upper and lower cut-offs vary slightly from the intended 20 and 80 percentile, due to 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  <w:t xml:space="preserve">overlap in height measures (measures as integers in cm). </w:t>
            </w:r>
          </w:p>
          <w:p w:rsidR="00FA782A" w:rsidRPr="0033507F" w:rsidRDefault="00FA782A" w:rsidP="004548EA">
            <w:pPr>
              <w:pStyle w:val="EndNoteBibliography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335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. For age 18, we kept height measures both from their 18</w:t>
            </w:r>
            <w:r w:rsidRPr="003350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335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 as well as the 5,977 individuals that reported their height to be in their 17</w:t>
            </w:r>
            <w:r w:rsidRPr="003350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3350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, since growth velocity between age 17 and 18 is very 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imited (ref: </w:t>
            </w:r>
            <w:r w:rsidRPr="0033507F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 xml:space="preserve">Tinggaard J, Aksglaede L, Sørensen K, Mouritsen A, Wohlfahrt-Veje C, Hagen CP, et al. The 2014 Danish references from birth to 20 years for height, weight and body mass index. </w:t>
            </w:r>
            <w:r w:rsidRPr="0033507F">
              <w:rPr>
                <w:rFonts w:ascii="Times New Roman" w:hAnsi="Times New Roman" w:cs="Times New Roman"/>
                <w:noProof/>
                <w:sz w:val="16"/>
                <w:szCs w:val="16"/>
              </w:rPr>
              <w:t>Acta Paediatrica. 2014;103(2):214-24.)</w:t>
            </w:r>
          </w:p>
          <w:p w:rsidR="00FA782A" w:rsidRPr="0033507F" w:rsidRDefault="00FA782A" w:rsidP="004548EA">
            <w:pPr>
              <w:pStyle w:val="EndNoteBibliography"/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lang w:val="en-US"/>
              </w:rPr>
            </w:pPr>
          </w:p>
        </w:tc>
      </w:tr>
    </w:tbl>
    <w:p w:rsidR="00AE1935" w:rsidRPr="00D212BC" w:rsidRDefault="00AE1935" w:rsidP="00D212BC">
      <w:bookmarkStart w:id="0" w:name="_GoBack"/>
      <w:bookmarkEnd w:id="0"/>
    </w:p>
    <w:sectPr w:rsidR="00AE1935" w:rsidRPr="00D21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2138A6"/>
    <w:rsid w:val="00224C0E"/>
    <w:rsid w:val="00247380"/>
    <w:rsid w:val="004015B9"/>
    <w:rsid w:val="004D1BF0"/>
    <w:rsid w:val="00691EEA"/>
    <w:rsid w:val="007D3A91"/>
    <w:rsid w:val="00873750"/>
    <w:rsid w:val="00944CD3"/>
    <w:rsid w:val="00976FDB"/>
    <w:rsid w:val="00AE1935"/>
    <w:rsid w:val="00D212BC"/>
    <w:rsid w:val="00D714CC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822</Characters>
  <Application>Microsoft Office Word</Application>
  <DocSecurity>0</DocSecurity>
  <Lines>4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4:00Z</dcterms:created>
  <dcterms:modified xsi:type="dcterms:W3CDTF">2023-12-01T11:24:00Z</dcterms:modified>
</cp:coreProperties>
</file>